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1C76B" w14:textId="77777777" w:rsidR="00BE41F8" w:rsidRDefault="00BE41F8" w:rsidP="00BE41F8">
      <w:pPr>
        <w:rPr>
          <w:sz w:val="30"/>
          <w:szCs w:val="30"/>
        </w:rPr>
      </w:pPr>
      <w:r>
        <w:rPr>
          <w:noProof/>
        </w:rPr>
        <w:drawing>
          <wp:inline distT="0" distB="0" distL="0" distR="0" wp14:anchorId="566F84A8" wp14:editId="0F4107E9">
            <wp:extent cx="4842441" cy="60608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669" cy="6071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C4A7C" w14:textId="77777777" w:rsidR="00BE41F8" w:rsidRDefault="00BE41F8" w:rsidP="00BE41F8">
      <w:pPr>
        <w:rPr>
          <w:sz w:val="30"/>
          <w:szCs w:val="30"/>
        </w:rPr>
      </w:pPr>
    </w:p>
    <w:p w14:paraId="46F23F34" w14:textId="77777777" w:rsidR="00BE41F8" w:rsidRDefault="00BE41F8" w:rsidP="00BE41F8">
      <w:bookmarkStart w:id="0" w:name="_Hlk19720386"/>
      <w:r w:rsidRPr="009C347E">
        <w:rPr>
          <w:b/>
          <w:bCs/>
        </w:rPr>
        <w:t>Figure S</w:t>
      </w:r>
      <w:r>
        <w:rPr>
          <w:b/>
          <w:bCs/>
        </w:rPr>
        <w:t>5</w:t>
      </w:r>
      <w:r w:rsidRPr="009C347E">
        <w:rPr>
          <w:b/>
          <w:bCs/>
        </w:rPr>
        <w:t>: Summary of change in cell count in nasal wash of ferrets exposed to different viruses and dosed with either OST or Placebo.</w:t>
      </w:r>
      <w:bookmarkEnd w:id="0"/>
      <w:r>
        <w:t xml:space="preserve"> Nasal wash was collected each day</w:t>
      </w:r>
      <w:r w:rsidRPr="00DC409E">
        <w:t xml:space="preserve"> </w:t>
      </w:r>
      <w:r>
        <w:t xml:space="preserve">and cell count enumerated using the </w:t>
      </w:r>
      <w:r w:rsidRPr="005A40D5">
        <w:t>Countess® automated cell counter</w:t>
      </w:r>
      <w:r>
        <w:t xml:space="preserve">. </w:t>
      </w:r>
      <w:r w:rsidRPr="005A40D5">
        <w:t xml:space="preserve"> </w:t>
      </w:r>
      <w:r w:rsidRPr="00DC409E">
        <w:t xml:space="preserve">The </w:t>
      </w:r>
      <w:r>
        <w:t>bar graphs in this figure show mean cell count</w:t>
      </w:r>
      <w:r w:rsidRPr="00DC409E">
        <w:t xml:space="preserve"> ± SEM for all ferrets in a group. </w:t>
      </w:r>
      <w:r>
        <w:t xml:space="preserve"> </w:t>
      </w:r>
      <w:r>
        <w:rPr>
          <w:rFonts w:cstheme="minorHAnsi"/>
        </w:rPr>
        <w:t>If significant differences are observed between OST dosed and placebo dosed animals on an individual day, a ‘*’ is used to denote that.</w:t>
      </w:r>
    </w:p>
    <w:p w14:paraId="06A78B8A" w14:textId="77777777" w:rsidR="00BD4354" w:rsidRDefault="00BD4354"/>
    <w:sectPr w:rsidR="00BD43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NDS1NDUzsDQysrBU0lEKTi0uzszPAykwrAUAxwCEdSwAAAA="/>
  </w:docVars>
  <w:rsids>
    <w:rsidRoot w:val="00BE41F8"/>
    <w:rsid w:val="00155027"/>
    <w:rsid w:val="00BD4354"/>
    <w:rsid w:val="00BE4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EEA67"/>
  <w15:chartTrackingRefBased/>
  <w15:docId w15:val="{072E4D8E-24D2-400D-A30C-66E5711E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1F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iyea Farrukee</dc:creator>
  <cp:keywords/>
  <dc:description/>
  <cp:lastModifiedBy>Rubaiyea Farrukee</cp:lastModifiedBy>
  <cp:revision>1</cp:revision>
  <dcterms:created xsi:type="dcterms:W3CDTF">2020-05-15T10:19:00Z</dcterms:created>
  <dcterms:modified xsi:type="dcterms:W3CDTF">2020-05-15T10:22:00Z</dcterms:modified>
</cp:coreProperties>
</file>